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7B2B" w14:textId="4D7AC5D0" w:rsidR="00FA4DD2" w:rsidRDefault="000C51BF" w:rsidP="00FA4DD2">
      <w:pPr>
        <w:rPr>
          <w:lang w:val="en-US"/>
        </w:rPr>
      </w:pPr>
      <w:r w:rsidRPr="000C51BF">
        <w:rPr>
          <w:lang w:val="en-US"/>
        </w:rPr>
        <w:t xml:space="preserve">Figure S1. </w:t>
      </w:r>
      <w:r w:rsidR="00FA4DD2" w:rsidRPr="000526BE">
        <w:rPr>
          <w:lang w:val="en-US"/>
        </w:rPr>
        <w:t xml:space="preserve">Dispersion plots of Index </w:t>
      </w:r>
      <w:r w:rsidR="004F25E9">
        <w:rPr>
          <w:lang w:val="en-US"/>
        </w:rPr>
        <w:t>X</w:t>
      </w:r>
      <w:r w:rsidR="00FA4DD2" w:rsidRPr="000526BE">
        <w:rPr>
          <w:lang w:val="en-US"/>
        </w:rPr>
        <w:t xml:space="preserve"> (A) and Index </w:t>
      </w:r>
      <w:r w:rsidR="004F25E9">
        <w:rPr>
          <w:lang w:val="en-US"/>
        </w:rPr>
        <w:t>Y</w:t>
      </w:r>
      <w:r w:rsidR="00FA4DD2" w:rsidRPr="000526BE">
        <w:rPr>
          <w:lang w:val="en-US"/>
        </w:rPr>
        <w:t xml:space="preserve"> (B) vs Coverage depth for the fur seals (</w:t>
      </w:r>
      <w:r w:rsidR="00FA4DD2" w:rsidRPr="000526BE">
        <w:rPr>
          <w:i/>
          <w:lang w:val="en-US"/>
        </w:rPr>
        <w:t xml:space="preserve">Arctocephalus </w:t>
      </w:r>
      <w:proofErr w:type="spellStart"/>
      <w:r w:rsidR="00FA4DD2" w:rsidRPr="000526BE">
        <w:rPr>
          <w:i/>
          <w:lang w:val="en-US"/>
        </w:rPr>
        <w:t>forsteri</w:t>
      </w:r>
      <w:proofErr w:type="spellEnd"/>
      <w:r w:rsidR="00FA4DD2" w:rsidRPr="000526BE">
        <w:rPr>
          <w:lang w:val="en-US"/>
        </w:rPr>
        <w:t>) dataset</w:t>
      </w:r>
      <w:r w:rsidR="00FA4DD2">
        <w:rPr>
          <w:lang w:val="en-US"/>
        </w:rPr>
        <w:t xml:space="preserve"> from Stovall et al. (2018)</w:t>
      </w:r>
      <w:r w:rsidR="00FA4DD2" w:rsidRPr="000526BE">
        <w:rPr>
          <w:lang w:val="en-US"/>
        </w:rPr>
        <w:t xml:space="preserve">. </w:t>
      </w:r>
      <w:r w:rsidR="004F25E9">
        <w:rPr>
          <w:lang w:val="en-US"/>
        </w:rPr>
        <w:t>Red</w:t>
      </w:r>
      <w:r w:rsidR="00FA4DD2" w:rsidRPr="000526BE">
        <w:rPr>
          <w:lang w:val="en-US"/>
        </w:rPr>
        <w:t xml:space="preserve"> dots correspond to males. </w:t>
      </w:r>
      <w:r w:rsidR="004F25E9">
        <w:rPr>
          <w:lang w:val="en-US"/>
        </w:rPr>
        <w:t>Black</w:t>
      </w:r>
      <w:r w:rsidR="00FA4DD2" w:rsidRPr="000526BE">
        <w:rPr>
          <w:lang w:val="en-US"/>
        </w:rPr>
        <w:t xml:space="preserve"> dots correspond to females.</w:t>
      </w:r>
    </w:p>
    <w:p w14:paraId="0136FB26" w14:textId="5A4CAF31" w:rsidR="004F25E9" w:rsidRPr="000526BE" w:rsidRDefault="004F25E9" w:rsidP="00FA4DD2">
      <w:pPr>
        <w:rPr>
          <w:lang w:val="en-US"/>
        </w:rPr>
      </w:pPr>
      <w:r w:rsidRPr="004F25E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1BE972F" wp14:editId="431E6AD4">
                <wp:simplePos x="0" y="0"/>
                <wp:positionH relativeFrom="margin">
                  <wp:posOffset>2829136</wp:posOffset>
                </wp:positionH>
                <wp:positionV relativeFrom="paragraph">
                  <wp:posOffset>135890</wp:posOffset>
                </wp:positionV>
                <wp:extent cx="246380" cy="1404620"/>
                <wp:effectExtent l="0" t="0" r="0" b="1270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A1379" w14:textId="51B79F98" w:rsidR="004F25E9" w:rsidRDefault="004F25E9" w:rsidP="004F25E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BE972F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22.75pt;margin-top:10.7pt;width:19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" filled="f" stroked="f">
                <v:textbox style="mso-fit-shape-to-text:t">
                  <w:txbxContent>
                    <w:p w14:paraId="158A1379" w14:textId="51B79F98" w:rsidR="004F25E9" w:rsidRDefault="004F25E9" w:rsidP="004F25E9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F25E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BDD978" wp14:editId="00F5201C">
                <wp:simplePos x="0" y="0"/>
                <wp:positionH relativeFrom="margin">
                  <wp:posOffset>5929</wp:posOffset>
                </wp:positionH>
                <wp:positionV relativeFrom="paragraph">
                  <wp:posOffset>136334</wp:posOffset>
                </wp:positionV>
                <wp:extent cx="246380" cy="1404620"/>
                <wp:effectExtent l="0" t="0" r="0" b="127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952ED" w14:textId="296DEADA" w:rsidR="004F25E9" w:rsidRDefault="004F25E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BDD978" id="_x0000_s1027" type="#_x0000_t202" style="position:absolute;margin-left:.45pt;margin-top:10.75pt;width:19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" filled="f" stroked="f">
                <v:textbox style="mso-fit-shape-to-text:t">
                  <w:txbxContent>
                    <w:p w14:paraId="4DA952ED" w14:textId="296DEADA" w:rsidR="004F25E9" w:rsidRDefault="004F25E9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B9E508" w14:textId="47B1F84C" w:rsidR="00FA4DD2" w:rsidRPr="000526BE" w:rsidRDefault="00FA4DD2" w:rsidP="00FA4DD2">
      <w:pPr>
        <w:rPr>
          <w:lang w:val="en-US"/>
        </w:rPr>
      </w:pPr>
    </w:p>
    <w:p w14:paraId="6F944306" w14:textId="4FC12AF3" w:rsidR="00FA4DD2" w:rsidRPr="003858C9" w:rsidRDefault="003858C9" w:rsidP="00FA4DD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B9C39C" wp14:editId="409987B1">
            <wp:extent cx="5382895" cy="2665730"/>
            <wp:effectExtent l="0" t="0" r="8255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95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C40E8" w14:textId="327C3EB0" w:rsidR="000C51BF" w:rsidRPr="00FA4DD2" w:rsidRDefault="000C51BF" w:rsidP="00FA4DD2">
      <w:pPr>
        <w:rPr>
          <w:lang w:val="en-US"/>
        </w:rPr>
      </w:pPr>
    </w:p>
    <w:p w14:paraId="0DB2C459" w14:textId="4DF555BA" w:rsidR="000526BE" w:rsidRPr="00FA4DD2" w:rsidRDefault="000526BE" w:rsidP="000C51BF">
      <w:pPr>
        <w:rPr>
          <w:lang w:val="en-US"/>
        </w:rPr>
      </w:pPr>
    </w:p>
    <w:p w14:paraId="1E23496D" w14:textId="74AB9525" w:rsidR="00FA4DD2" w:rsidRPr="000C51BF" w:rsidRDefault="000526BE" w:rsidP="00FA4DD2">
      <w:pPr>
        <w:rPr>
          <w:lang w:val="en-US"/>
        </w:rPr>
      </w:pPr>
      <w:r w:rsidRPr="000526BE">
        <w:rPr>
          <w:lang w:val="en-US"/>
        </w:rPr>
        <w:t xml:space="preserve">Figure S2. </w:t>
      </w:r>
      <w:r w:rsidR="00FA4DD2" w:rsidRPr="000C51BF">
        <w:rPr>
          <w:lang w:val="en-US"/>
        </w:rPr>
        <w:t xml:space="preserve">Dispersion plots of Index </w:t>
      </w:r>
      <w:r w:rsidR="004F25E9">
        <w:rPr>
          <w:lang w:val="en-US"/>
        </w:rPr>
        <w:t>X</w:t>
      </w:r>
      <w:r w:rsidR="00FA4DD2" w:rsidRPr="000C51BF">
        <w:rPr>
          <w:lang w:val="en-US"/>
        </w:rPr>
        <w:t xml:space="preserve"> </w:t>
      </w:r>
      <w:r w:rsidR="00FA4DD2">
        <w:rPr>
          <w:lang w:val="en-US"/>
        </w:rPr>
        <w:t xml:space="preserve">(A) </w:t>
      </w:r>
      <w:r w:rsidR="00FA4DD2" w:rsidRPr="000C51BF">
        <w:rPr>
          <w:lang w:val="en-US"/>
        </w:rPr>
        <w:t xml:space="preserve">and Index </w:t>
      </w:r>
      <w:r w:rsidR="004F25E9">
        <w:rPr>
          <w:lang w:val="en-US"/>
        </w:rPr>
        <w:t>Y</w:t>
      </w:r>
      <w:r w:rsidR="00FA4DD2">
        <w:rPr>
          <w:lang w:val="en-US"/>
        </w:rPr>
        <w:t xml:space="preserve"> (B) vs Coverage depth for the sea lions (</w:t>
      </w:r>
      <w:r w:rsidR="00FA4DD2" w:rsidRPr="000526BE">
        <w:rPr>
          <w:i/>
          <w:lang w:val="en-US"/>
        </w:rPr>
        <w:t>Otaria flavescens</w:t>
      </w:r>
      <w:r w:rsidR="00FA4DD2">
        <w:rPr>
          <w:lang w:val="en-US"/>
        </w:rPr>
        <w:t xml:space="preserve">) dataset. </w:t>
      </w:r>
      <w:r w:rsidR="004F25E9">
        <w:rPr>
          <w:lang w:val="en-US"/>
        </w:rPr>
        <w:t>Red</w:t>
      </w:r>
      <w:r w:rsidR="00FA4DD2">
        <w:rPr>
          <w:lang w:val="en-US"/>
        </w:rPr>
        <w:t xml:space="preserve"> dots correspond to males. </w:t>
      </w:r>
      <w:r w:rsidR="004F25E9">
        <w:rPr>
          <w:lang w:val="en-US"/>
        </w:rPr>
        <w:t>Black</w:t>
      </w:r>
      <w:r w:rsidR="00FA4DD2">
        <w:rPr>
          <w:lang w:val="en-US"/>
        </w:rPr>
        <w:t xml:space="preserve"> dots correspond to females.</w:t>
      </w:r>
    </w:p>
    <w:p w14:paraId="4AC48BD3" w14:textId="5D86B937" w:rsidR="00FA4DD2" w:rsidRPr="000C51BF" w:rsidRDefault="004F25E9" w:rsidP="00FA4DD2">
      <w:pPr>
        <w:rPr>
          <w:lang w:val="en-US"/>
        </w:rPr>
      </w:pPr>
      <w:r w:rsidRPr="004F25E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60C506D" wp14:editId="15AEDA46">
                <wp:simplePos x="0" y="0"/>
                <wp:positionH relativeFrom="margin">
                  <wp:posOffset>2828925</wp:posOffset>
                </wp:positionH>
                <wp:positionV relativeFrom="paragraph">
                  <wp:posOffset>156845</wp:posOffset>
                </wp:positionV>
                <wp:extent cx="246380" cy="1404620"/>
                <wp:effectExtent l="0" t="0" r="0" b="1270"/>
                <wp:wrapNone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366D4" w14:textId="77777777" w:rsidR="004F25E9" w:rsidRDefault="004F25E9" w:rsidP="004F25E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0C506D" id="_x0000_s1028" type="#_x0000_t202" style="position:absolute;margin-left:222.75pt;margin-top:12.35pt;width:19.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" filled="f" stroked="f">
                <v:textbox style="mso-fit-shape-to-text:t">
                  <w:txbxContent>
                    <w:p w14:paraId="0ED366D4" w14:textId="77777777" w:rsidR="004F25E9" w:rsidRDefault="004F25E9" w:rsidP="004F25E9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F25E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9072BC" wp14:editId="02CA02DC">
                <wp:simplePos x="0" y="0"/>
                <wp:positionH relativeFrom="margin">
                  <wp:posOffset>5715</wp:posOffset>
                </wp:positionH>
                <wp:positionV relativeFrom="paragraph">
                  <wp:posOffset>157476</wp:posOffset>
                </wp:positionV>
                <wp:extent cx="246380" cy="1404620"/>
                <wp:effectExtent l="0" t="0" r="0" b="1270"/>
                <wp:wrapNone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346E5" w14:textId="77777777" w:rsidR="004F25E9" w:rsidRDefault="004F25E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9072BC" id="_x0000_s1029" type="#_x0000_t202" style="position:absolute;margin-left:.45pt;margin-top:12.4pt;width:19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" filled="f" stroked="f">
                <v:textbox style="mso-fit-shape-to-text:t">
                  <w:txbxContent>
                    <w:p w14:paraId="476346E5" w14:textId="77777777" w:rsidR="004F25E9" w:rsidRDefault="004F25E9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350474" w14:textId="421D11D5" w:rsidR="00FA4DD2" w:rsidRPr="004F25E9" w:rsidRDefault="00FA4DD2" w:rsidP="00FA4DD2">
      <w:pPr>
        <w:rPr>
          <w:lang w:val="en-US"/>
        </w:rPr>
      </w:pPr>
    </w:p>
    <w:p w14:paraId="19F8B813" w14:textId="04697E73" w:rsidR="00FA4DD2" w:rsidRPr="00602ED5" w:rsidRDefault="003858C9" w:rsidP="000C51B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EB71D6" wp14:editId="5E24AB70">
            <wp:extent cx="5391150" cy="256032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4DD2" w:rsidRPr="00602E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zE0NbK0NLMwtzRW0lEKTi0uzszPAykwqgUA7wXCkCwAAAA="/>
  </w:docVars>
  <w:rsids>
    <w:rsidRoot w:val="001043F3"/>
    <w:rsid w:val="000526BE"/>
    <w:rsid w:val="000C51BF"/>
    <w:rsid w:val="001043F3"/>
    <w:rsid w:val="003858C9"/>
    <w:rsid w:val="004F25E9"/>
    <w:rsid w:val="00602ED5"/>
    <w:rsid w:val="00B16F34"/>
    <w:rsid w:val="00C600FB"/>
    <w:rsid w:val="00F43061"/>
    <w:rsid w:val="00FA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F1BBF"/>
  <w15:chartTrackingRefBased/>
  <w15:docId w15:val="{4B3EFE85-6850-497C-A59A-5FBC919C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Peralta</dc:creator>
  <cp:keywords/>
  <dc:description/>
  <cp:lastModifiedBy>Diego Peralta</cp:lastModifiedBy>
  <cp:revision>10</cp:revision>
  <dcterms:created xsi:type="dcterms:W3CDTF">2022-01-13T19:02:00Z</dcterms:created>
  <dcterms:modified xsi:type="dcterms:W3CDTF">2023-09-30T20:18:00Z</dcterms:modified>
</cp:coreProperties>
</file>